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8E796" w14:textId="6699100D" w:rsidR="003D076E" w:rsidRPr="003D076E" w:rsidRDefault="003D076E" w:rsidP="003D076E">
      <w:pPr>
        <w:ind w:left="-42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D076E">
        <w:rPr>
          <w:rFonts w:ascii="Times New Roman" w:hAnsi="Times New Roman" w:cs="Times New Roman"/>
          <w:sz w:val="24"/>
          <w:szCs w:val="24"/>
        </w:rPr>
        <w:t xml:space="preserve">S1 Table. Study rigour </w:t>
      </w:r>
    </w:p>
    <w:tbl>
      <w:tblPr>
        <w:tblStyle w:val="TableGrid"/>
        <w:tblW w:w="1276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708"/>
        <w:gridCol w:w="1701"/>
        <w:gridCol w:w="1701"/>
        <w:gridCol w:w="1984"/>
        <w:gridCol w:w="1741"/>
        <w:gridCol w:w="1378"/>
      </w:tblGrid>
      <w:tr w:rsidR="000A0C51" w:rsidRPr="00A923E7" w14:paraId="1FDF8700" w14:textId="63EFC6EE" w:rsidTr="000A0C51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93BD4" w14:textId="7777777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Article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1434A" w14:textId="1754B98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F31D7" w14:textId="49C2FB4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andomiz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7FBA4" w14:textId="377ADD35" w:rsidR="000A0C51" w:rsidRPr="003D076E" w:rsidRDefault="000A0C51" w:rsidP="000A0C5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DAA34" w14:textId="0685A3FB" w:rsidR="000A0C51" w:rsidRPr="003D076E" w:rsidRDefault="000A0C51" w:rsidP="000A0C5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Information about Intervention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7261" w14:textId="5C69C299" w:rsidR="000A0C51" w:rsidRPr="003D076E" w:rsidRDefault="000A0C51" w:rsidP="000A0C51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Proper Statistical Test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077C4" w14:textId="7777777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</w:tr>
      <w:tr w:rsidR="000A0C51" w:rsidRPr="00A923E7" w14:paraId="5FD6E57E" w14:textId="6A52B102" w:rsidTr="000A0C51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D4ADAF2" w14:textId="52957781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Akinola et al. [3</w:t>
            </w:r>
            <w:ins w:id="1" w:author="Author">
              <w:r w:rsidR="003B48B0"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29475109" w14:textId="5F33155F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273467" w14:textId="21439DC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1E2231" w14:textId="0753FE3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B74AE8" w14:textId="19808DE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48FE98BD" w14:textId="443A67AC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224C2FEA" w14:textId="0BEB59F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0A0C51" w:rsidRPr="00A923E7" w14:paraId="415A399D" w14:textId="7AB12D17" w:rsidTr="000A0C51">
        <w:tc>
          <w:tcPr>
            <w:tcW w:w="2551" w:type="dxa"/>
            <w:shd w:val="clear" w:color="auto" w:fill="auto"/>
            <w:vAlign w:val="center"/>
          </w:tcPr>
          <w:p w14:paraId="718DA2C9" w14:textId="55B4F3A3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Beltzer et al. [3</w:t>
            </w:r>
            <w:ins w:id="2" w:author="Author">
              <w:r w:rsidR="00EE04C9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  <w:del w:id="3" w:author="Author">
              <w:r w:rsidRPr="003D076E" w:rsidDel="00EE04C9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327E422E" w14:textId="0050CFDB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74D47F24" w14:textId="3C2A1E29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5D86C84" w14:textId="36D3E0FD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3A422F3B" w14:textId="6E727F9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420567D4" w14:textId="0FA7FA9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3AE369AF" w14:textId="147BE5E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0A0C51" w:rsidRPr="00A923E7" w14:paraId="2CFA6685" w14:textId="17B90619" w:rsidTr="000A0C51">
        <w:trPr>
          <w:trHeight w:val="473"/>
        </w:trPr>
        <w:tc>
          <w:tcPr>
            <w:tcW w:w="2551" w:type="dxa"/>
            <w:vAlign w:val="center"/>
          </w:tcPr>
          <w:p w14:paraId="4ECDB85A" w14:textId="19F38597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Bowlin [3</w:t>
            </w:r>
            <w:ins w:id="4" w:author="Author">
              <w:r w:rsidR="00EE04C9"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</w:ins>
            <w:del w:id="5" w:author="Author">
              <w:r w:rsidRPr="003D076E" w:rsidDel="00EE04C9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67C035A3" w14:textId="1EE9D164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6DBA52DE" w14:textId="39A7DE8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3C75981E" w14:textId="6469211C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3201B7A4" w14:textId="6565875F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47F19348" w14:textId="3A463DA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7549D843" w14:textId="5A9235D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0A0C51" w:rsidRPr="00A923E7" w14:paraId="66F79E07" w14:textId="18CBF0CF" w:rsidTr="000A0C51">
        <w:trPr>
          <w:trHeight w:val="422"/>
        </w:trPr>
        <w:tc>
          <w:tcPr>
            <w:tcW w:w="2551" w:type="dxa"/>
            <w:vAlign w:val="center"/>
          </w:tcPr>
          <w:p w14:paraId="1ABED7C7" w14:textId="2E58AF5F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Brooks [3</w:t>
            </w:r>
            <w:ins w:id="6" w:author="Author">
              <w:r w:rsidR="00EE04C9">
                <w:rPr>
                  <w:rFonts w:ascii="Times New Roman" w:hAnsi="Times New Roman" w:cs="Times New Roman"/>
                  <w:sz w:val="24"/>
                  <w:szCs w:val="24"/>
                </w:rPr>
                <w:t>9</w:t>
              </w:r>
            </w:ins>
            <w:del w:id="7" w:author="Author">
              <w:r w:rsidRPr="003D076E" w:rsidDel="00EE04C9">
                <w:rPr>
                  <w:rFonts w:ascii="Times New Roman" w:hAnsi="Times New Roman" w:cs="Times New Roman"/>
                  <w:sz w:val="24"/>
                  <w:szCs w:val="24"/>
                </w:rPr>
                <w:delText>6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3FD9FC0C" w14:textId="6A0F9E39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3373E6B9" w14:textId="222B8D98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E6BC68B" w14:textId="7BE3B7D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115E6D29" w14:textId="2C3EBE1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1" w:type="dxa"/>
            <w:vAlign w:val="center"/>
          </w:tcPr>
          <w:p w14:paraId="75CD45B9" w14:textId="33B87A6D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vAlign w:val="center"/>
          </w:tcPr>
          <w:p w14:paraId="65BEE22C" w14:textId="644ED2D8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A0C51" w:rsidRPr="00A923E7" w14:paraId="2DEE8700" w14:textId="103D7FCC" w:rsidTr="000A0C51">
        <w:trPr>
          <w:trHeight w:val="400"/>
        </w:trPr>
        <w:tc>
          <w:tcPr>
            <w:tcW w:w="2551" w:type="dxa"/>
            <w:vAlign w:val="center"/>
          </w:tcPr>
          <w:p w14:paraId="44766FE6" w14:textId="67C48AF5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Cohen &amp; Mor [</w:t>
            </w:r>
            <w:ins w:id="8" w:author="Author">
              <w:r w:rsidR="00EE04C9">
                <w:rPr>
                  <w:rFonts w:ascii="Times New Roman" w:hAnsi="Times New Roman" w:cs="Times New Roman"/>
                  <w:sz w:val="24"/>
                  <w:szCs w:val="24"/>
                </w:rPr>
                <w:t>40</w:t>
              </w:r>
            </w:ins>
            <w:del w:id="9" w:author="Author">
              <w:r w:rsidRPr="003D076E" w:rsidDel="00EE04C9">
                <w:rPr>
                  <w:rFonts w:ascii="Times New Roman" w:hAnsi="Times New Roman" w:cs="Times New Roman"/>
                  <w:sz w:val="24"/>
                  <w:szCs w:val="24"/>
                </w:rPr>
                <w:delText>37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403BC9A0" w14:textId="1A2D38DE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78EC9C62" w14:textId="2A3F1BCD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5ADD995" w14:textId="6434E5B9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715983EF" w14:textId="180E511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081B3FAC" w14:textId="473D6F0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vAlign w:val="center"/>
          </w:tcPr>
          <w:p w14:paraId="678D2C6F" w14:textId="737A621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0A0C51" w:rsidRPr="00A923E7" w14:paraId="7B866D12" w14:textId="50753986" w:rsidTr="000A0C51">
        <w:trPr>
          <w:trHeight w:val="421"/>
        </w:trPr>
        <w:tc>
          <w:tcPr>
            <w:tcW w:w="2551" w:type="dxa"/>
            <w:vAlign w:val="center"/>
          </w:tcPr>
          <w:p w14:paraId="3893CE34" w14:textId="0F815E5F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Crum et al. [24]</w:t>
            </w:r>
          </w:p>
        </w:tc>
        <w:tc>
          <w:tcPr>
            <w:tcW w:w="1708" w:type="dxa"/>
            <w:vAlign w:val="center"/>
          </w:tcPr>
          <w:p w14:paraId="5903CB5D" w14:textId="542E0702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2B4BDA1" w14:textId="3516A1C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23622D2" w14:textId="04CFB5C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2A242286" w14:textId="0A16656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2B9E68CE" w14:textId="1AD8572D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67712ADE" w14:textId="45CD39E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0A0C51" w:rsidRPr="00A923E7" w14:paraId="54312064" w14:textId="16BB004D" w:rsidTr="000A0C51">
        <w:tc>
          <w:tcPr>
            <w:tcW w:w="2551" w:type="dxa"/>
            <w:vAlign w:val="center"/>
          </w:tcPr>
          <w:p w14:paraId="540B15CC" w14:textId="66893789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Denson et al. [</w:t>
            </w:r>
            <w:ins w:id="10" w:author="Author">
              <w:r w:rsidR="00EE04C9">
                <w:rPr>
                  <w:rFonts w:ascii="Times New Roman" w:hAnsi="Times New Roman" w:cs="Times New Roman"/>
                  <w:sz w:val="24"/>
                  <w:szCs w:val="24"/>
                </w:rPr>
                <w:t>41</w:t>
              </w:r>
            </w:ins>
            <w:del w:id="11" w:author="Author">
              <w:r w:rsidRPr="003D076E" w:rsidDel="00EE04C9">
                <w:rPr>
                  <w:rFonts w:ascii="Times New Roman" w:hAnsi="Times New Roman" w:cs="Times New Roman"/>
                  <w:sz w:val="24"/>
                  <w:szCs w:val="24"/>
                </w:rPr>
                <w:delText>38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3190074F" w14:textId="05C12E3A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0F382ED" w14:textId="0997D90F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3999D374" w14:textId="216ED49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26BA68AC" w14:textId="4495A639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409768FF" w14:textId="78951CB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48D2A5D8" w14:textId="122C21A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0A0C51" w:rsidRPr="00A923E7" w14:paraId="7FDFA8EB" w14:textId="77F4C698" w:rsidTr="000A0C51">
        <w:trPr>
          <w:trHeight w:val="333"/>
        </w:trPr>
        <w:tc>
          <w:tcPr>
            <w:tcW w:w="2551" w:type="dxa"/>
            <w:vAlign w:val="center"/>
          </w:tcPr>
          <w:p w14:paraId="562315E9" w14:textId="46D8B21D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Erazo [</w:t>
            </w:r>
            <w:ins w:id="12" w:author="Author">
              <w:r w:rsidR="00EE04C9">
                <w:rPr>
                  <w:rFonts w:ascii="Times New Roman" w:hAnsi="Times New Roman" w:cs="Times New Roman"/>
                  <w:sz w:val="24"/>
                  <w:szCs w:val="24"/>
                </w:rPr>
                <w:t>42</w:t>
              </w:r>
            </w:ins>
            <w:del w:id="13" w:author="Author">
              <w:r w:rsidRPr="003D076E" w:rsidDel="00EE04C9">
                <w:rPr>
                  <w:rFonts w:ascii="Times New Roman" w:hAnsi="Times New Roman" w:cs="Times New Roman"/>
                  <w:sz w:val="24"/>
                  <w:szCs w:val="24"/>
                </w:rPr>
                <w:delText>39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40EAF10E" w14:textId="02D63D6C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65303EC6" w14:textId="6FFF13B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E48DBFD" w14:textId="27A4A8F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76BAF79B" w14:textId="3601865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25EE666D" w14:textId="0B7B30E9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12D7E7AE" w14:textId="72B7C94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0A0C51" w:rsidRPr="00A923E7" w14:paraId="3371F6A4" w14:textId="676831F1" w:rsidTr="000A0C51">
        <w:trPr>
          <w:trHeight w:val="367"/>
        </w:trPr>
        <w:tc>
          <w:tcPr>
            <w:tcW w:w="2551" w:type="dxa"/>
            <w:vAlign w:val="center"/>
          </w:tcPr>
          <w:p w14:paraId="7EC79AED" w14:textId="739C85AE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Germain &amp; Kangas [4</w:t>
            </w:r>
            <w:ins w:id="14" w:author="Author">
              <w:r w:rsidR="00683D93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del w:id="15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68207117" w14:textId="2AF84242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61610B7C" w14:textId="74704B4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749C7151" w14:textId="110C792F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09A97A09" w14:textId="4F0792C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2CF445F3" w14:textId="1010168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1F524D73" w14:textId="1235BFD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A0C51" w:rsidRPr="00A923E7" w14:paraId="2DF208B4" w14:textId="716D69BE" w:rsidTr="000A0C51">
        <w:trPr>
          <w:trHeight w:val="415"/>
        </w:trPr>
        <w:tc>
          <w:tcPr>
            <w:tcW w:w="2551" w:type="dxa"/>
            <w:vAlign w:val="center"/>
          </w:tcPr>
          <w:p w14:paraId="150A4FEB" w14:textId="56C15AD2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Gong et al. [4</w:t>
            </w:r>
            <w:ins w:id="16" w:author="Author">
              <w:r w:rsidR="00683D93"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  <w:del w:id="17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4E3FE337" w14:textId="3ADC3E26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E35FAFA" w14:textId="0D170ED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7807AFB1" w14:textId="25B3C8FF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4E0924BC" w14:textId="2D04DEBF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64D3AABB" w14:textId="543C7E73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5878D0E0" w14:textId="1ACE152C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A0C51" w:rsidRPr="00A923E7" w14:paraId="42DFC8B6" w14:textId="494779C2" w:rsidTr="000A0C51">
        <w:trPr>
          <w:trHeight w:val="264"/>
        </w:trPr>
        <w:tc>
          <w:tcPr>
            <w:tcW w:w="2551" w:type="dxa"/>
            <w:vAlign w:val="center"/>
          </w:tcPr>
          <w:p w14:paraId="19D5DA61" w14:textId="7F559ABB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Gross [16]</w:t>
            </w:r>
          </w:p>
        </w:tc>
        <w:tc>
          <w:tcPr>
            <w:tcW w:w="1708" w:type="dxa"/>
            <w:vAlign w:val="center"/>
          </w:tcPr>
          <w:p w14:paraId="3926F615" w14:textId="2E490B5A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7CD55813" w14:textId="28C2F756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74976C2D" w14:textId="0EB8A72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49B45E73" w14:textId="55F31B8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5181DB90" w14:textId="2FCBD9F8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vAlign w:val="center"/>
          </w:tcPr>
          <w:p w14:paraId="4FA688ED" w14:textId="20E2C2A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0A0C51" w:rsidRPr="00A923E7" w14:paraId="4E760D9A" w14:textId="4516E5E2" w:rsidTr="000A0C51">
        <w:trPr>
          <w:trHeight w:val="313"/>
        </w:trPr>
        <w:tc>
          <w:tcPr>
            <w:tcW w:w="2551" w:type="dxa"/>
            <w:vAlign w:val="center"/>
          </w:tcPr>
          <w:p w14:paraId="5AE67444" w14:textId="3EF888CB" w:rsidR="000A0C51" w:rsidRPr="003D076E" w:rsidRDefault="000A0C51" w:rsidP="000A0C51">
            <w:pPr>
              <w:spacing w:before="48" w:after="4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Jamieson et al. [21]</w:t>
            </w:r>
          </w:p>
        </w:tc>
        <w:tc>
          <w:tcPr>
            <w:tcW w:w="1708" w:type="dxa"/>
            <w:vAlign w:val="center"/>
          </w:tcPr>
          <w:p w14:paraId="0BCA1FBC" w14:textId="611A20E3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25A7581F" w14:textId="185E639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A4958A8" w14:textId="5CF077CD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3E7082AF" w14:textId="7BD563E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56BD4521" w14:textId="3A75D0EB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vAlign w:val="center"/>
          </w:tcPr>
          <w:p w14:paraId="1996EFB1" w14:textId="2A516CDD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A0C51" w:rsidRPr="00A923E7" w14:paraId="74CBDF50" w14:textId="6DCDFB28" w:rsidTr="000A0C51">
        <w:trPr>
          <w:trHeight w:val="347"/>
        </w:trPr>
        <w:tc>
          <w:tcPr>
            <w:tcW w:w="2551" w:type="dxa"/>
            <w:vAlign w:val="center"/>
          </w:tcPr>
          <w:p w14:paraId="40730CEB" w14:textId="0CA6D91F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Jamieson et al. [12]</w:t>
            </w:r>
          </w:p>
        </w:tc>
        <w:tc>
          <w:tcPr>
            <w:tcW w:w="1708" w:type="dxa"/>
            <w:vAlign w:val="center"/>
          </w:tcPr>
          <w:p w14:paraId="04AECD36" w14:textId="266A810A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33BD10E3" w14:textId="5C12D5EB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0978314" w14:textId="1030D30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62971F79" w14:textId="418923B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69C6DADA" w14:textId="54DC885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11A151CD" w14:textId="162EC24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0A0C51" w:rsidRPr="00A923E7" w14:paraId="3E7E8876" w14:textId="4EF20C75" w:rsidTr="000A0C51">
        <w:trPr>
          <w:trHeight w:val="394"/>
        </w:trPr>
        <w:tc>
          <w:tcPr>
            <w:tcW w:w="2551" w:type="dxa"/>
            <w:vAlign w:val="center"/>
          </w:tcPr>
          <w:p w14:paraId="42BB7373" w14:textId="653ADF00" w:rsidR="000A0C51" w:rsidRPr="003D076E" w:rsidRDefault="000A0C51" w:rsidP="000A0C51">
            <w:pPr>
              <w:spacing w:before="48" w:after="4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Jamieson et al. [22]</w:t>
            </w:r>
          </w:p>
        </w:tc>
        <w:tc>
          <w:tcPr>
            <w:tcW w:w="1708" w:type="dxa"/>
            <w:vAlign w:val="center"/>
          </w:tcPr>
          <w:p w14:paraId="66D0C938" w14:textId="4345437A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6FB6AF2C" w14:textId="2719CD4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7D4B45E0" w14:textId="3C1BBDE8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5092859D" w14:textId="6B47F94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4398AA31" w14:textId="2B67113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33F0F89E" w14:textId="4332188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A0C51" w:rsidRPr="00A923E7" w14:paraId="0474A8BB" w14:textId="1B072299" w:rsidTr="000A0C51">
        <w:trPr>
          <w:trHeight w:val="273"/>
        </w:trPr>
        <w:tc>
          <w:tcPr>
            <w:tcW w:w="2551" w:type="dxa"/>
            <w:vAlign w:val="center"/>
          </w:tcPr>
          <w:p w14:paraId="1745E026" w14:textId="52C618CF" w:rsidR="000A0C51" w:rsidRPr="003D076E" w:rsidRDefault="000A0C51" w:rsidP="000A0C51">
            <w:pPr>
              <w:spacing w:before="48" w:after="4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Kneeland et al. [4</w:t>
            </w:r>
            <w:ins w:id="18" w:author="Author">
              <w:r w:rsidR="00683D93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del w:id="19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76E61A52" w14:textId="533A799C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559EF666" w14:textId="7E116EB6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3F7C32E6" w14:textId="7BAD9F8B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A85CEEE" w14:textId="5FE3DA8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11319475" w14:textId="2C0CAA93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40CC9B75" w14:textId="63C4609F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0A0C51" w:rsidRPr="00A923E7" w14:paraId="02185B53" w14:textId="2031EB3B" w:rsidTr="000A0C51">
        <w:trPr>
          <w:trHeight w:val="321"/>
        </w:trPr>
        <w:tc>
          <w:tcPr>
            <w:tcW w:w="2551" w:type="dxa"/>
            <w:vAlign w:val="center"/>
          </w:tcPr>
          <w:p w14:paraId="7B68318A" w14:textId="6DD8BF50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Liu et al. [6]</w:t>
            </w:r>
          </w:p>
        </w:tc>
        <w:tc>
          <w:tcPr>
            <w:tcW w:w="1708" w:type="dxa"/>
            <w:vAlign w:val="center"/>
          </w:tcPr>
          <w:p w14:paraId="0B83951B" w14:textId="05582ACB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497E83AC" w14:textId="1B72D7C3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09D694E2" w14:textId="3B1F8D93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7523E281" w14:textId="742A9EC3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1" w:type="dxa"/>
            <w:vAlign w:val="center"/>
          </w:tcPr>
          <w:p w14:paraId="7968C31C" w14:textId="7CF88E5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5B12FA47" w14:textId="6311ABEF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0A0C51" w:rsidRPr="00A923E7" w14:paraId="79D39EE3" w14:textId="1B7FDDB3" w:rsidTr="000A0C51">
        <w:tc>
          <w:tcPr>
            <w:tcW w:w="2551" w:type="dxa"/>
            <w:vAlign w:val="center"/>
          </w:tcPr>
          <w:p w14:paraId="7B743758" w14:textId="14B293F8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Moore et al. [4</w:t>
            </w:r>
            <w:ins w:id="20" w:author="Author">
              <w:r w:rsidR="00683D93">
                <w:rPr>
                  <w:rFonts w:ascii="Times New Roman" w:hAnsi="Times New Roman" w:cs="Times New Roman"/>
                  <w:sz w:val="24"/>
                  <w:szCs w:val="24"/>
                </w:rPr>
                <w:t>6</w:t>
              </w:r>
            </w:ins>
            <w:del w:id="21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20ED35D1" w14:textId="226E6E69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0D39B56A" w14:textId="51B46B3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3B15CE0C" w14:textId="44870D0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497F1660" w14:textId="3862B23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24830AB2" w14:textId="66795746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8" w:type="dxa"/>
            <w:vAlign w:val="center"/>
          </w:tcPr>
          <w:p w14:paraId="747CFBC5" w14:textId="749BFA46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0A0C51" w:rsidRPr="00A923E7" w14:paraId="03C6C562" w14:textId="36D09AD4" w:rsidTr="000A0C51">
        <w:trPr>
          <w:trHeight w:val="275"/>
        </w:trPr>
        <w:tc>
          <w:tcPr>
            <w:tcW w:w="2551" w:type="dxa"/>
            <w:vAlign w:val="center"/>
          </w:tcPr>
          <w:p w14:paraId="3930046C" w14:textId="21E3519C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Popham [4</w:t>
            </w:r>
            <w:ins w:id="22" w:author="Author">
              <w:r w:rsidR="00683D93">
                <w:rPr>
                  <w:rFonts w:ascii="Times New Roman" w:hAnsi="Times New Roman" w:cs="Times New Roman"/>
                  <w:sz w:val="24"/>
                  <w:szCs w:val="24"/>
                </w:rPr>
                <w:t>7</w:t>
              </w:r>
            </w:ins>
            <w:del w:id="23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7749D246" w14:textId="59C5257D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45A30A87" w14:textId="38D92F1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60D1EACC" w14:textId="0C0CA4F6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036592AF" w14:textId="69339D71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31E7799A" w14:textId="5816172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280931C3" w14:textId="7C2BEF7C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0A0C51" w:rsidRPr="00A923E7" w14:paraId="6F7BB248" w14:textId="0BADEF18" w:rsidTr="000A0C51">
        <w:trPr>
          <w:trHeight w:val="309"/>
        </w:trPr>
        <w:tc>
          <w:tcPr>
            <w:tcW w:w="2551" w:type="dxa"/>
            <w:vAlign w:val="center"/>
          </w:tcPr>
          <w:p w14:paraId="3845666A" w14:textId="28BE9036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Sammy et al. [4</w:t>
            </w:r>
            <w:ins w:id="24" w:author="Author">
              <w:r w:rsidR="00683D93"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</w:ins>
            <w:del w:id="25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1C8985D9" w14:textId="018E829F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5ADB0F0D" w14:textId="41EB4974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65128F81" w14:textId="538AC8F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0191B15D" w14:textId="773F6E23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25177A9A" w14:textId="6282531C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21DB2734" w14:textId="6BD8E01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0A0C51" w:rsidRPr="00A923E7" w14:paraId="30D0B43C" w14:textId="447BEE1B" w:rsidTr="000A0C51">
        <w:tc>
          <w:tcPr>
            <w:tcW w:w="2551" w:type="dxa"/>
            <w:vAlign w:val="center"/>
          </w:tcPr>
          <w:p w14:paraId="7DF1011D" w14:textId="31AF267C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Wang et al. [4</w:t>
            </w:r>
            <w:ins w:id="26" w:author="Author">
              <w:r w:rsidR="00683D93">
                <w:rPr>
                  <w:rFonts w:ascii="Times New Roman" w:hAnsi="Times New Roman" w:cs="Times New Roman"/>
                  <w:sz w:val="24"/>
                  <w:szCs w:val="24"/>
                </w:rPr>
                <w:t>9</w:t>
              </w:r>
            </w:ins>
            <w:del w:id="27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6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38C840B5" w14:textId="5335C462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136715E9" w14:textId="35FFD87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14:paraId="11FCAF00" w14:textId="49DD2EB9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10C97245" w14:textId="43D1728A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1" w:type="dxa"/>
            <w:vAlign w:val="center"/>
          </w:tcPr>
          <w:p w14:paraId="424F2896" w14:textId="3CBB384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7128444A" w14:textId="5D298498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0A0C51" w:rsidRPr="00A923E7" w14:paraId="63F97D34" w14:textId="4B0DE129" w:rsidTr="000A0C51">
        <w:trPr>
          <w:trHeight w:val="249"/>
        </w:trPr>
        <w:tc>
          <w:tcPr>
            <w:tcW w:w="2551" w:type="dxa"/>
            <w:vAlign w:val="center"/>
          </w:tcPr>
          <w:p w14:paraId="2E3B3AA8" w14:textId="6B7C0CFF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Woud et al. [</w:t>
            </w:r>
            <w:ins w:id="28" w:author="Author">
              <w:r w:rsidR="00FA28CF">
                <w:rPr>
                  <w:rFonts w:ascii="Times New Roman" w:hAnsi="Times New Roman" w:cs="Times New Roman"/>
                  <w:sz w:val="24"/>
                  <w:szCs w:val="24"/>
                </w:rPr>
                <w:t>50</w:t>
              </w:r>
            </w:ins>
            <w:del w:id="29" w:author="Author">
              <w:r w:rsidRPr="003D076E" w:rsidDel="00683D93">
                <w:rPr>
                  <w:rFonts w:ascii="Times New Roman" w:hAnsi="Times New Roman" w:cs="Times New Roman"/>
                  <w:sz w:val="24"/>
                  <w:szCs w:val="24"/>
                </w:rPr>
                <w:delText>47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vAlign w:val="center"/>
          </w:tcPr>
          <w:p w14:paraId="72D36461" w14:textId="50BBCD67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14:paraId="5B59B6CD" w14:textId="3AE627A7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33943A23" w14:textId="1B0659FB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vAlign w:val="center"/>
          </w:tcPr>
          <w:p w14:paraId="5219D68B" w14:textId="1E6539EE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1" w:type="dxa"/>
            <w:vAlign w:val="center"/>
          </w:tcPr>
          <w:p w14:paraId="0DA55F99" w14:textId="756A02B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vAlign w:val="center"/>
          </w:tcPr>
          <w:p w14:paraId="3AFBABC5" w14:textId="6A00B09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0A0C51" w:rsidRPr="00A923E7" w14:paraId="4476246F" w14:textId="5201C7B9" w:rsidTr="000A0C51">
        <w:trPr>
          <w:trHeight w:val="274"/>
        </w:trPr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214D8F6" w14:textId="0371DAD7" w:rsidR="000A0C51" w:rsidRPr="003D076E" w:rsidRDefault="000A0C51" w:rsidP="000A0C51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Zhan et al. [</w:t>
            </w:r>
            <w:ins w:id="30" w:author="Author">
              <w:r w:rsidR="00FA28CF">
                <w:rPr>
                  <w:rFonts w:ascii="Times New Roman" w:hAnsi="Times New Roman" w:cs="Times New Roman"/>
                  <w:sz w:val="24"/>
                  <w:szCs w:val="24"/>
                </w:rPr>
                <w:t>51</w:t>
              </w:r>
            </w:ins>
            <w:del w:id="31" w:author="Author">
              <w:r w:rsidRPr="003D076E" w:rsidDel="00FA28CF">
                <w:rPr>
                  <w:rFonts w:ascii="Times New Roman" w:hAnsi="Times New Roman" w:cs="Times New Roman"/>
                  <w:sz w:val="24"/>
                  <w:szCs w:val="24"/>
                </w:rPr>
                <w:delText>48</w:delText>
              </w:r>
            </w:del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14:paraId="447795AC" w14:textId="4FC3B9A4" w:rsidR="000A0C51" w:rsidRPr="003D076E" w:rsidRDefault="000A0C51" w:rsidP="000A0C51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B7D3F5" w14:textId="3196C990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362B41" w14:textId="585938A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C90D6FC" w14:textId="4A839E6B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70E99938" w14:textId="7EF6C592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535D7C4B" w14:textId="08D00C35" w:rsidR="000A0C51" w:rsidRPr="003D076E" w:rsidRDefault="000A0C51" w:rsidP="000A0C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76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</w:tbl>
    <w:p w14:paraId="3FEE62FA" w14:textId="2B3280E9" w:rsidR="00AD42B4" w:rsidRPr="00A923E7" w:rsidRDefault="00AD42B4" w:rsidP="00B52C26">
      <w:pPr>
        <w:rPr>
          <w:rFonts w:ascii="Times New Roman" w:hAnsi="Times New Roman" w:cs="Times New Roman"/>
          <w:sz w:val="20"/>
          <w:szCs w:val="20"/>
        </w:rPr>
      </w:pPr>
    </w:p>
    <w:sectPr w:rsidR="00AD42B4" w:rsidRPr="00A923E7" w:rsidSect="003D076E">
      <w:pgSz w:w="15840" w:h="12240" w:orient="landscape"/>
      <w:pgMar w:top="1440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1C85E" w14:textId="77777777" w:rsidR="00AD5625" w:rsidRDefault="00AD5625" w:rsidP="009960C5">
      <w:pPr>
        <w:spacing w:after="0" w:line="240" w:lineRule="auto"/>
      </w:pPr>
      <w:r>
        <w:separator/>
      </w:r>
    </w:p>
  </w:endnote>
  <w:endnote w:type="continuationSeparator" w:id="0">
    <w:p w14:paraId="50C32AC2" w14:textId="77777777" w:rsidR="00AD5625" w:rsidRDefault="00AD5625" w:rsidP="00996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C38BA" w14:textId="77777777" w:rsidR="00AD5625" w:rsidRDefault="00AD5625" w:rsidP="009960C5">
      <w:pPr>
        <w:spacing w:after="0" w:line="240" w:lineRule="auto"/>
      </w:pPr>
      <w:r>
        <w:separator/>
      </w:r>
    </w:p>
  </w:footnote>
  <w:footnote w:type="continuationSeparator" w:id="0">
    <w:p w14:paraId="6CEA49C3" w14:textId="77777777" w:rsidR="00AD5625" w:rsidRDefault="00AD5625" w:rsidP="00996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C62C3"/>
    <w:multiLevelType w:val="hybridMultilevel"/>
    <w:tmpl w:val="4642CB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removePersonalInformation/>
  <w:removeDateAndTime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8C1"/>
    <w:rsid w:val="000010EC"/>
    <w:rsid w:val="0002572B"/>
    <w:rsid w:val="00026E66"/>
    <w:rsid w:val="000412C5"/>
    <w:rsid w:val="00051E87"/>
    <w:rsid w:val="0005391F"/>
    <w:rsid w:val="00073FD4"/>
    <w:rsid w:val="0007744F"/>
    <w:rsid w:val="000774D5"/>
    <w:rsid w:val="0008387D"/>
    <w:rsid w:val="000A0C51"/>
    <w:rsid w:val="000C265D"/>
    <w:rsid w:val="000C6EC9"/>
    <w:rsid w:val="000F75FA"/>
    <w:rsid w:val="001039DA"/>
    <w:rsid w:val="00120F9C"/>
    <w:rsid w:val="001239C1"/>
    <w:rsid w:val="00125A6B"/>
    <w:rsid w:val="0013337C"/>
    <w:rsid w:val="00160A73"/>
    <w:rsid w:val="00162587"/>
    <w:rsid w:val="0017647D"/>
    <w:rsid w:val="00177476"/>
    <w:rsid w:val="00182FA2"/>
    <w:rsid w:val="001B3703"/>
    <w:rsid w:val="001C7671"/>
    <w:rsid w:val="001D4843"/>
    <w:rsid w:val="001E056C"/>
    <w:rsid w:val="0022074F"/>
    <w:rsid w:val="00230BBE"/>
    <w:rsid w:val="002332AA"/>
    <w:rsid w:val="00236CCE"/>
    <w:rsid w:val="0025377C"/>
    <w:rsid w:val="00253ADF"/>
    <w:rsid w:val="00264ED3"/>
    <w:rsid w:val="002705D9"/>
    <w:rsid w:val="00272AB5"/>
    <w:rsid w:val="00275378"/>
    <w:rsid w:val="00276006"/>
    <w:rsid w:val="002928A4"/>
    <w:rsid w:val="002A0713"/>
    <w:rsid w:val="002C3C96"/>
    <w:rsid w:val="002E1FDB"/>
    <w:rsid w:val="00327C81"/>
    <w:rsid w:val="0034137B"/>
    <w:rsid w:val="003514CC"/>
    <w:rsid w:val="0036453A"/>
    <w:rsid w:val="00365EF2"/>
    <w:rsid w:val="003B48B0"/>
    <w:rsid w:val="003B5D32"/>
    <w:rsid w:val="003D076E"/>
    <w:rsid w:val="0040506B"/>
    <w:rsid w:val="004158EB"/>
    <w:rsid w:val="00416428"/>
    <w:rsid w:val="00416FD1"/>
    <w:rsid w:val="00442180"/>
    <w:rsid w:val="00453AB2"/>
    <w:rsid w:val="00496480"/>
    <w:rsid w:val="004B36AA"/>
    <w:rsid w:val="004B3966"/>
    <w:rsid w:val="004C23A3"/>
    <w:rsid w:val="004D3F1F"/>
    <w:rsid w:val="004D4DE4"/>
    <w:rsid w:val="004F0729"/>
    <w:rsid w:val="005010EC"/>
    <w:rsid w:val="00501AB8"/>
    <w:rsid w:val="00515DBE"/>
    <w:rsid w:val="005208F1"/>
    <w:rsid w:val="005239E0"/>
    <w:rsid w:val="00543881"/>
    <w:rsid w:val="005C642E"/>
    <w:rsid w:val="005C75F7"/>
    <w:rsid w:val="005D06C7"/>
    <w:rsid w:val="005E574C"/>
    <w:rsid w:val="006117D4"/>
    <w:rsid w:val="006271EF"/>
    <w:rsid w:val="00631E91"/>
    <w:rsid w:val="00634BE4"/>
    <w:rsid w:val="00635F5A"/>
    <w:rsid w:val="00640939"/>
    <w:rsid w:val="0064155D"/>
    <w:rsid w:val="00653059"/>
    <w:rsid w:val="006545A0"/>
    <w:rsid w:val="00657AD3"/>
    <w:rsid w:val="0066201F"/>
    <w:rsid w:val="00683D93"/>
    <w:rsid w:val="00691EBF"/>
    <w:rsid w:val="00694F3D"/>
    <w:rsid w:val="006A5301"/>
    <w:rsid w:val="006D4506"/>
    <w:rsid w:val="006D6945"/>
    <w:rsid w:val="006E3CD9"/>
    <w:rsid w:val="006F1DBA"/>
    <w:rsid w:val="007018C1"/>
    <w:rsid w:val="00711D40"/>
    <w:rsid w:val="007353E8"/>
    <w:rsid w:val="007419FA"/>
    <w:rsid w:val="0074669D"/>
    <w:rsid w:val="007616B9"/>
    <w:rsid w:val="00786555"/>
    <w:rsid w:val="007939A7"/>
    <w:rsid w:val="007A1CD8"/>
    <w:rsid w:val="007A1CDC"/>
    <w:rsid w:val="007B7250"/>
    <w:rsid w:val="007F77FB"/>
    <w:rsid w:val="00817BEB"/>
    <w:rsid w:val="0082122D"/>
    <w:rsid w:val="00830D3C"/>
    <w:rsid w:val="00861934"/>
    <w:rsid w:val="0088224E"/>
    <w:rsid w:val="008B06A4"/>
    <w:rsid w:val="008B5E11"/>
    <w:rsid w:val="008D5A2C"/>
    <w:rsid w:val="008F5748"/>
    <w:rsid w:val="009073D6"/>
    <w:rsid w:val="00917C6C"/>
    <w:rsid w:val="009256C6"/>
    <w:rsid w:val="0092705B"/>
    <w:rsid w:val="009302FA"/>
    <w:rsid w:val="0094285A"/>
    <w:rsid w:val="00952363"/>
    <w:rsid w:val="009625C7"/>
    <w:rsid w:val="0097067B"/>
    <w:rsid w:val="009960C5"/>
    <w:rsid w:val="009C4CFF"/>
    <w:rsid w:val="009D633C"/>
    <w:rsid w:val="00A2573D"/>
    <w:rsid w:val="00A3080A"/>
    <w:rsid w:val="00A3341E"/>
    <w:rsid w:val="00A41A1C"/>
    <w:rsid w:val="00A5431C"/>
    <w:rsid w:val="00A61F92"/>
    <w:rsid w:val="00A73701"/>
    <w:rsid w:val="00A84BB5"/>
    <w:rsid w:val="00A85BFA"/>
    <w:rsid w:val="00A923E7"/>
    <w:rsid w:val="00AC51FE"/>
    <w:rsid w:val="00AD42B4"/>
    <w:rsid w:val="00AD5625"/>
    <w:rsid w:val="00B0297B"/>
    <w:rsid w:val="00B20215"/>
    <w:rsid w:val="00B34BF7"/>
    <w:rsid w:val="00B520A5"/>
    <w:rsid w:val="00B52C26"/>
    <w:rsid w:val="00B539C5"/>
    <w:rsid w:val="00B60906"/>
    <w:rsid w:val="00B64144"/>
    <w:rsid w:val="00B66F3B"/>
    <w:rsid w:val="00B71087"/>
    <w:rsid w:val="00B74025"/>
    <w:rsid w:val="00B755D3"/>
    <w:rsid w:val="00B80D92"/>
    <w:rsid w:val="00B9748B"/>
    <w:rsid w:val="00C03F35"/>
    <w:rsid w:val="00C16106"/>
    <w:rsid w:val="00C57554"/>
    <w:rsid w:val="00C60384"/>
    <w:rsid w:val="00C65B7F"/>
    <w:rsid w:val="00C7309A"/>
    <w:rsid w:val="00C7718E"/>
    <w:rsid w:val="00C93C25"/>
    <w:rsid w:val="00CD2EAB"/>
    <w:rsid w:val="00CE6624"/>
    <w:rsid w:val="00CF2E9B"/>
    <w:rsid w:val="00D01CCD"/>
    <w:rsid w:val="00D15A65"/>
    <w:rsid w:val="00D40C6F"/>
    <w:rsid w:val="00D45F10"/>
    <w:rsid w:val="00D465D1"/>
    <w:rsid w:val="00D50A00"/>
    <w:rsid w:val="00D82A24"/>
    <w:rsid w:val="00D831DF"/>
    <w:rsid w:val="00D84132"/>
    <w:rsid w:val="00D85D55"/>
    <w:rsid w:val="00DF596B"/>
    <w:rsid w:val="00E004B4"/>
    <w:rsid w:val="00E033D7"/>
    <w:rsid w:val="00E23C13"/>
    <w:rsid w:val="00E24364"/>
    <w:rsid w:val="00E26B47"/>
    <w:rsid w:val="00E37586"/>
    <w:rsid w:val="00E42E6B"/>
    <w:rsid w:val="00E575D6"/>
    <w:rsid w:val="00E65DB8"/>
    <w:rsid w:val="00E90420"/>
    <w:rsid w:val="00EA7BF0"/>
    <w:rsid w:val="00ED169B"/>
    <w:rsid w:val="00ED1738"/>
    <w:rsid w:val="00EE04C9"/>
    <w:rsid w:val="00EE701F"/>
    <w:rsid w:val="00EF4744"/>
    <w:rsid w:val="00F60D3E"/>
    <w:rsid w:val="00F611ED"/>
    <w:rsid w:val="00FA28CF"/>
    <w:rsid w:val="00FA29FB"/>
    <w:rsid w:val="00FA5E93"/>
    <w:rsid w:val="00FA7B1B"/>
    <w:rsid w:val="00FB0B71"/>
    <w:rsid w:val="00FE7C16"/>
    <w:rsid w:val="00FF250C"/>
    <w:rsid w:val="00FF596F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A85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29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6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0C5"/>
  </w:style>
  <w:style w:type="paragraph" w:styleId="Footer">
    <w:name w:val="footer"/>
    <w:basedOn w:val="Normal"/>
    <w:link w:val="FooterChar"/>
    <w:uiPriority w:val="99"/>
    <w:unhideWhenUsed/>
    <w:rsid w:val="00996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0C5"/>
  </w:style>
  <w:style w:type="character" w:styleId="CommentReference">
    <w:name w:val="annotation reference"/>
    <w:basedOn w:val="DefaultParagraphFont"/>
    <w:uiPriority w:val="99"/>
    <w:semiHidden/>
    <w:unhideWhenUsed/>
    <w:rsid w:val="005C6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4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4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4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4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4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8</cp:revision>
  <dcterms:created xsi:type="dcterms:W3CDTF">2019-01-29T16:16:00Z</dcterms:created>
  <dcterms:modified xsi:type="dcterms:W3CDTF">2019-02-13T23:56:00Z</dcterms:modified>
</cp:coreProperties>
</file>